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31B" w:rsidRPr="008A72F4" w:rsidRDefault="008A72F4" w:rsidP="008A72F4">
      <w:pPr>
        <w:rPr>
          <w:rFonts w:ascii="Times New Roman" w:hAnsi="Times New Roman" w:cs="Times New Roman"/>
          <w:b/>
          <w:szCs w:val="15"/>
        </w:rPr>
      </w:pPr>
      <w:r w:rsidRPr="008A72F4">
        <w:rPr>
          <w:rFonts w:ascii="Times New Roman" w:hAnsi="Times New Roman" w:cs="Times New Roman"/>
          <w:b/>
          <w:szCs w:val="15"/>
        </w:rPr>
        <w:t>Supplementary Table 6. MicroRNAs predicted to interact with LINC00665 and BCL9L both.</w:t>
      </w:r>
    </w:p>
    <w:tbl>
      <w:tblPr>
        <w:tblW w:w="8072" w:type="dxa"/>
        <w:tblLook w:val="04A0" w:firstRow="1" w:lastRow="0" w:firstColumn="1" w:lastColumn="0" w:noHBand="0" w:noVBand="1"/>
      </w:tblPr>
      <w:tblGrid>
        <w:gridCol w:w="1768"/>
        <w:gridCol w:w="2742"/>
        <w:gridCol w:w="2861"/>
        <w:gridCol w:w="701"/>
      </w:tblGrid>
      <w:tr w:rsidR="008A72F4" w:rsidRPr="008A72F4" w:rsidTr="00775A62">
        <w:trPr>
          <w:trHeight w:val="638"/>
          <w:tblHeader/>
        </w:trPr>
        <w:tc>
          <w:tcPr>
            <w:tcW w:w="1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0" w:name="_GoBack" w:colFirst="0" w:colLast="3"/>
            <w:r w:rsidRPr="008A72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#Transcript_ID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_ID(Gene_Name)</w:t>
            </w:r>
          </w:p>
        </w:tc>
        <w:tc>
          <w:tcPr>
            <w:tcW w:w="2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irna_Name(miRBase_version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core</w:t>
            </w:r>
          </w:p>
        </w:tc>
      </w:tr>
      <w:bookmarkEnd w:id="0"/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24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3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19-33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858-187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794-179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24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19-33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071-109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3836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29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7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74-9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61-38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64-9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29-25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402-141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2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29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73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09-12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96-41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99-12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64-28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278-128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137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3064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5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814-184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434-245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84-41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85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3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573-59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85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573-59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318-133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2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7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27-35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89-109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9:105-12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49434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2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79-99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95-11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2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5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27-35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89-109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05-12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548-157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862-188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70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89-11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27-34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05-13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49434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70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79-10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95-12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708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6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89-11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27-34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05-13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548-157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862-1882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1274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6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94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67-28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80-9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+wobble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2786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6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6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479-49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49434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6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44-36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6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4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19:944-96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459-148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43836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66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28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557-58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293-1305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764-178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69-29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136-5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04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670-69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342-368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236-2260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90657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10-3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85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76-29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1126-114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981-1001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8A72F4" w:rsidRPr="008A72F4" w:rsidTr="008A72F4">
        <w:trPr>
          <w:trHeight w:val="638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gt;ENST0000058535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SG00000232677(LINC00665)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sa-miR-410-3p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55</w:t>
            </w:r>
          </w:p>
        </w:tc>
      </w:tr>
      <w:tr w:rsidR="008A72F4" w:rsidRPr="008A72F4" w:rsidTr="008A72F4">
        <w:trPr>
          <w:trHeight w:val="319"/>
        </w:trPr>
        <w:tc>
          <w:tcPr>
            <w:tcW w:w="17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:276-296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mer</w:t>
            </w:r>
          </w:p>
        </w:tc>
        <w:tc>
          <w:tcPr>
            <w:tcW w:w="2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72F4" w:rsidRPr="008A72F4" w:rsidRDefault="008A72F4" w:rsidP="008A72F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A72F4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:rsidR="008A72F4" w:rsidRPr="008A72F4" w:rsidRDefault="008A72F4" w:rsidP="008A72F4">
      <w:pPr>
        <w:rPr>
          <w:rFonts w:ascii="Times New Roman" w:hAnsi="Times New Roman" w:cs="Times New Roman"/>
          <w:sz w:val="15"/>
          <w:szCs w:val="15"/>
        </w:rPr>
      </w:pPr>
    </w:p>
    <w:sectPr w:rsidR="008A72F4" w:rsidRPr="008A7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1D3F"/>
    <w:rsid w:val="00631D3F"/>
    <w:rsid w:val="00775A62"/>
    <w:rsid w:val="008A72F4"/>
    <w:rsid w:val="00B9531B"/>
    <w:rsid w:val="00C00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F50230-4379-4E8C-AFCD-FD52D9920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46</Words>
  <Characters>2545</Characters>
  <Application>Microsoft Office Word</Application>
  <DocSecurity>0</DocSecurity>
  <Lines>21</Lines>
  <Paragraphs>5</Paragraphs>
  <ScaleCrop>false</ScaleCrop>
  <Company>微软中国</Company>
  <LinksUpToDate>false</LinksUpToDate>
  <CharactersWithSpaces>2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8-01T14:53:00Z</dcterms:created>
  <dcterms:modified xsi:type="dcterms:W3CDTF">2020-11-23T16:55:00Z</dcterms:modified>
</cp:coreProperties>
</file>